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B726D" w14:textId="10567B61" w:rsidR="006E2CFB" w:rsidRDefault="006E2CFB" w:rsidP="006E2C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</w:p>
    <w:p w14:paraId="5D73F0AB" w14:textId="77777777" w:rsidR="006E2CFB" w:rsidRDefault="006E2CFB" w:rsidP="006E2CFB">
      <w:pPr>
        <w:rPr>
          <w:rFonts w:ascii="Times New Roman" w:hAnsi="Times New Roman" w:cs="Times New Roman"/>
        </w:rPr>
      </w:pPr>
    </w:p>
    <w:p w14:paraId="32232C14" w14:textId="77777777" w:rsidR="006E2CFB" w:rsidRPr="000064F6" w:rsidRDefault="006E2CFB" w:rsidP="006E2CFB">
      <w:pPr>
        <w:rPr>
          <w:rFonts w:ascii="Times New Roman" w:hAnsi="Times New Roman" w:cs="Times New Roman"/>
        </w:rPr>
      </w:pPr>
    </w:p>
    <w:p w14:paraId="14FB1438" w14:textId="77777777" w:rsidR="006E2CFB" w:rsidRPr="000064F6" w:rsidRDefault="006E2CFB" w:rsidP="006E2CFB">
      <w:pPr>
        <w:rPr>
          <w:rFonts w:ascii="Times New Roman" w:hAnsi="Times New Roman" w:cs="Times New Roman"/>
          <w:sz w:val="20"/>
          <w:szCs w:val="20"/>
        </w:rPr>
      </w:pPr>
      <w:bookmarkStart w:id="0" w:name="app5_2"/>
      <w:r>
        <w:rPr>
          <w:rFonts w:ascii="Times New Roman" w:hAnsi="Times New Roman" w:cs="Times New Roman"/>
          <w:sz w:val="20"/>
          <w:szCs w:val="20"/>
        </w:rPr>
        <w:t>S2 Table</w:t>
      </w:r>
      <w:r w:rsidRPr="000064F6">
        <w:rPr>
          <w:rFonts w:ascii="Times New Roman" w:hAnsi="Times New Roman" w:cs="Times New Roman"/>
          <w:sz w:val="20"/>
          <w:szCs w:val="20"/>
        </w:rPr>
        <w:t xml:space="preserve">: </w:t>
      </w:r>
      <w:bookmarkEnd w:id="0"/>
      <w:r w:rsidRPr="000064F6">
        <w:rPr>
          <w:rFonts w:ascii="Times New Roman" w:hAnsi="Times New Roman" w:cs="Times New Roman"/>
          <w:sz w:val="20"/>
          <w:szCs w:val="20"/>
        </w:rPr>
        <w:t xml:space="preserve">Observed and estimated sensitive and resistant </w:t>
      </w:r>
      <w:proofErr w:type="gramStart"/>
      <w:r w:rsidRPr="000064F6">
        <w:rPr>
          <w:rFonts w:ascii="Times New Roman" w:hAnsi="Times New Roman" w:cs="Times New Roman"/>
          <w:sz w:val="20"/>
          <w:szCs w:val="20"/>
        </w:rPr>
        <w:t>infections</w:t>
      </w:r>
      <w:proofErr w:type="gramEnd"/>
      <w:r w:rsidRPr="000064F6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992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134"/>
        <w:gridCol w:w="1134"/>
        <w:gridCol w:w="1134"/>
        <w:gridCol w:w="992"/>
        <w:gridCol w:w="850"/>
        <w:gridCol w:w="1134"/>
        <w:gridCol w:w="1276"/>
      </w:tblGrid>
      <w:tr w:rsidR="006E2CFB" w:rsidRPr="000064F6" w14:paraId="5C6DEF54" w14:textId="77777777" w:rsidTr="00F25C38">
        <w:trPr>
          <w:trHeight w:val="17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70D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149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Blanty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EA1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FF8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Blantyr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93B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</w:tr>
      <w:tr w:rsidR="006E2CFB" w:rsidRPr="000064F6" w14:paraId="5EF05D83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628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 Y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6795E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 xml:space="preserve"> 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EFB0D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 xml:space="preserve"> gr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043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 xml:space="preserve"> 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AEB5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 xml:space="preserve"> gr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269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 xml:space="preserve"> resist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BB6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 xml:space="preserve"> gr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805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 xml:space="preserve"> resist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513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 xml:space="preserve"> grown</w:t>
            </w:r>
          </w:p>
        </w:tc>
      </w:tr>
      <w:tr w:rsidR="006E2CFB" w:rsidRPr="000064F6" w14:paraId="7AB598BA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047F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51B8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EEE1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3B4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2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F8D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6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5F7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5E40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7BD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3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CE1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907</w:t>
            </w:r>
          </w:p>
        </w:tc>
      </w:tr>
      <w:tr w:rsidR="006E2CFB" w:rsidRPr="000064F6" w14:paraId="279C8156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11D5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E8F1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4E11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FB5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F2D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9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8DC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08E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F71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E1E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232</w:t>
            </w:r>
          </w:p>
        </w:tc>
      </w:tr>
      <w:tr w:rsidR="006E2CFB" w:rsidRPr="000064F6" w14:paraId="61F668AF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A83F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5EF7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0029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3A3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6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5EF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2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ED0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B6B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07D0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9545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000</w:t>
            </w:r>
          </w:p>
        </w:tc>
      </w:tr>
      <w:tr w:rsidR="006E2CFB" w:rsidRPr="000064F6" w14:paraId="04FF9957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ADBB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BC2A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7BCA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957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9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73B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4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F9C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963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96C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C94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451</w:t>
            </w:r>
          </w:p>
        </w:tc>
      </w:tr>
      <w:tr w:rsidR="006E2CFB" w:rsidRPr="000064F6" w14:paraId="3665FE25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A4B56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90CF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2463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0BC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0DA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9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D8D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8E65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990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51D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619</w:t>
            </w:r>
          </w:p>
        </w:tc>
      </w:tr>
      <w:tr w:rsidR="006E2CFB" w:rsidRPr="000064F6" w14:paraId="34F4D81B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399E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3D8D5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239C6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3BF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672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0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C0C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4CB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026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37E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044</w:t>
            </w:r>
          </w:p>
        </w:tc>
      </w:tr>
      <w:tr w:rsidR="006E2CFB" w:rsidRPr="000064F6" w14:paraId="546FE5BB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3591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D22D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F66E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A37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8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3BB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6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9E65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440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E1B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F82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</w:tr>
      <w:tr w:rsidR="006E2CFB" w:rsidRPr="000064F6" w14:paraId="22A3AFEE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D108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0ADF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FA8A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4ED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4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243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6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1B9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4B1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A0E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AF8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</w:tr>
      <w:tr w:rsidR="006E2CFB" w:rsidRPr="000064F6" w14:paraId="23633381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1130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3DE0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91DA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DC6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7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C56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7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7DD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ED7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5BC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CD50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060</w:t>
            </w:r>
          </w:p>
        </w:tc>
      </w:tr>
      <w:tr w:rsidR="006E2CFB" w:rsidRPr="000064F6" w14:paraId="2E5A9042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BB39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60FA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4864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A270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6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845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7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0B4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0280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B75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C84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167</w:t>
            </w:r>
          </w:p>
        </w:tc>
      </w:tr>
      <w:tr w:rsidR="006E2CFB" w:rsidRPr="000064F6" w14:paraId="7908E00B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CF17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94D7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E584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5C1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5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8BB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2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DAC0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C77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50F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C04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085</w:t>
            </w:r>
          </w:p>
        </w:tc>
      </w:tr>
      <w:tr w:rsidR="006E2CFB" w:rsidRPr="000064F6" w14:paraId="4FA8A894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8030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9E9B5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7926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73F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DE0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03A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8F6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B8C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C49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</w:tr>
      <w:tr w:rsidR="006E2CFB" w:rsidRPr="000064F6" w14:paraId="58D96B53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8250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199F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D894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3B9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2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04C6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9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FAB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2A8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7A2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1715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</w:tr>
      <w:tr w:rsidR="006E2CFB" w:rsidRPr="000064F6" w14:paraId="120A8871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7422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23E7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43D90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BCB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5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A40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40B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9CF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E26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783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</w:tr>
      <w:tr w:rsidR="006E2CFB" w:rsidRPr="000064F6" w14:paraId="16554C9E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10715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974A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D74E6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7EE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84F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7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D24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385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A11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E07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</w:tr>
      <w:tr w:rsidR="006E2CFB" w:rsidRPr="000064F6" w14:paraId="08AB3580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91320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FA8A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55246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383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4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BE2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2F9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BF00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223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63B0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104</w:t>
            </w:r>
          </w:p>
        </w:tc>
      </w:tr>
      <w:tr w:rsidR="006E2CFB" w:rsidRPr="000064F6" w14:paraId="4206D900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02BD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DD33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D644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327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983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2F4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751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BE35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E2B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027</w:t>
            </w:r>
          </w:p>
        </w:tc>
      </w:tr>
      <w:tr w:rsidR="006E2CFB" w:rsidRPr="000064F6" w14:paraId="37D60995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FA50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AB0B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A5F0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933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57E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3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794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7715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40F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F40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</w:tr>
      <w:tr w:rsidR="006E2CFB" w:rsidRPr="000064F6" w14:paraId="55ABB34F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A6196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E83C5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1F2F6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8B6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8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C58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6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E24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9EA0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6DA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5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F13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704</w:t>
            </w:r>
          </w:p>
        </w:tc>
      </w:tr>
      <w:tr w:rsidR="006E2CFB" w:rsidRPr="000064F6" w14:paraId="3ED95B24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ACB1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390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7FB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663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9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3FA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7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6E5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FD0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1EA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6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EB7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760</w:t>
            </w:r>
          </w:p>
        </w:tc>
      </w:tr>
      <w:tr w:rsidR="006E2CFB" w:rsidRPr="000064F6" w14:paraId="5798506F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A4F1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FFF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D7A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5C6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EE7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8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DA1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96D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A53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6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3DC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815</w:t>
            </w:r>
          </w:p>
        </w:tc>
      </w:tr>
      <w:tr w:rsidR="006E2CFB" w:rsidRPr="000064F6" w14:paraId="06993DE9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29010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723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1E2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12F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622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9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2706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E060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C2D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7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085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871</w:t>
            </w:r>
          </w:p>
        </w:tc>
      </w:tr>
      <w:tr w:rsidR="006E2CFB" w:rsidRPr="000064F6" w14:paraId="15A6EDBD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8BA6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17E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75C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14B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5346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0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A29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100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3F06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7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8D70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931</w:t>
            </w:r>
          </w:p>
        </w:tc>
      </w:tr>
      <w:tr w:rsidR="006E2CFB" w:rsidRPr="000064F6" w14:paraId="2F59F6B4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B1C4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184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1E8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4795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D74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1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8DF6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FCC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DD3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8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C51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993</w:t>
            </w:r>
          </w:p>
        </w:tc>
      </w:tr>
      <w:tr w:rsidR="006E2CFB" w:rsidRPr="000064F6" w14:paraId="7F763EA5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A12F6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2A5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A75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B7E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3BA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B05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D8C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5EA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8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2CF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057</w:t>
            </w:r>
          </w:p>
        </w:tc>
      </w:tr>
      <w:tr w:rsidR="006E2CFB" w:rsidRPr="000064F6" w14:paraId="13FC3B8B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E393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2916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0CE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DB6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E43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5F2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3BB6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59F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8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DA1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057</w:t>
            </w:r>
          </w:p>
        </w:tc>
      </w:tr>
      <w:tr w:rsidR="006E2CFB" w:rsidRPr="000064F6" w14:paraId="671F19DD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4EF0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CDD6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72F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60F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F1D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4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C17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E63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ACF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087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190</w:t>
            </w:r>
          </w:p>
        </w:tc>
      </w:tr>
      <w:tr w:rsidR="006E2CFB" w:rsidRPr="000064F6" w14:paraId="55845DF5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0175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44B5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BC2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18C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4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500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5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26E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656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FE9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0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1A0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260</w:t>
            </w:r>
          </w:p>
        </w:tc>
      </w:tr>
      <w:tr w:rsidR="006E2CFB" w:rsidRPr="000064F6" w14:paraId="35CE5179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555C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4C2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3960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D1D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5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221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6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A50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C5F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BA4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1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0C2F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332</w:t>
            </w:r>
          </w:p>
        </w:tc>
      </w:tr>
      <w:tr w:rsidR="006E2CFB" w:rsidRPr="000064F6" w14:paraId="4C644910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8661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B07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8CF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604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6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A7F6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8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613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FE9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68F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2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5BD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405</w:t>
            </w:r>
          </w:p>
        </w:tc>
      </w:tr>
      <w:tr w:rsidR="006E2CFB" w:rsidRPr="000064F6" w14:paraId="06F903FF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3B69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A4A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7B8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A4B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7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E2A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39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8545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AF6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449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2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A768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481</w:t>
            </w:r>
          </w:p>
        </w:tc>
      </w:tr>
      <w:tr w:rsidR="006E2CFB" w:rsidRPr="000064F6" w14:paraId="65E92332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AFE7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EBBC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5B79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F21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8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7075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4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2321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6EA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937A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3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84BD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558</w:t>
            </w:r>
          </w:p>
        </w:tc>
      </w:tr>
      <w:tr w:rsidR="006E2CFB" w:rsidRPr="000064F6" w14:paraId="42568381" w14:textId="77777777" w:rsidTr="00F25C38">
        <w:trPr>
          <w:trHeight w:val="1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81B84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7570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2567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A07B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7423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4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3A4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A922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85A5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4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F45E" w14:textId="77777777" w:rsidR="006E2CFB" w:rsidRPr="000064F6" w:rsidRDefault="006E2CFB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,637</w:t>
            </w:r>
          </w:p>
        </w:tc>
      </w:tr>
    </w:tbl>
    <w:p w14:paraId="0BFFBF0A" w14:textId="77777777" w:rsidR="006E2CFB" w:rsidRDefault="006E2CFB" w:rsidP="006E2CFB"/>
    <w:p w14:paraId="6D508792" w14:textId="77777777" w:rsidR="006E2CFB" w:rsidRPr="000064F6" w:rsidRDefault="006E2CFB" w:rsidP="006E2CFB">
      <w:pPr>
        <w:rPr>
          <w:rFonts w:ascii="Times New Roman" w:hAnsi="Times New Roman" w:cs="Times New Roman"/>
        </w:rPr>
      </w:pPr>
    </w:p>
    <w:p w14:paraId="456DDAEF" w14:textId="77777777" w:rsidR="006E2CFB" w:rsidRPr="000064F6" w:rsidRDefault="006E2CFB" w:rsidP="006E2CFB">
      <w:pPr>
        <w:rPr>
          <w:rFonts w:ascii="Times New Roman" w:hAnsi="Times New Roman" w:cs="Times New Roman"/>
        </w:rPr>
      </w:pPr>
    </w:p>
    <w:p w14:paraId="2274D612" w14:textId="77777777" w:rsidR="006E2CFB" w:rsidRPr="000064F6" w:rsidRDefault="006E2CFB" w:rsidP="006E2CFB">
      <w:pPr>
        <w:rPr>
          <w:rFonts w:ascii="Times New Roman" w:hAnsi="Times New Roman" w:cs="Times New Roman"/>
        </w:rPr>
      </w:pPr>
    </w:p>
    <w:p w14:paraId="774542CF" w14:textId="77777777" w:rsidR="006E2CFB" w:rsidRPr="000064F6" w:rsidRDefault="006E2CFB" w:rsidP="006E2CFB">
      <w:pPr>
        <w:rPr>
          <w:rFonts w:ascii="Times New Roman" w:hAnsi="Times New Roman" w:cs="Times New Roman"/>
        </w:rPr>
      </w:pPr>
    </w:p>
    <w:p w14:paraId="3720E9F9" w14:textId="77777777" w:rsidR="006E2CFB" w:rsidRPr="000064F6" w:rsidRDefault="006E2CFB" w:rsidP="006E2CFB">
      <w:pPr>
        <w:rPr>
          <w:rFonts w:ascii="Times New Roman" w:hAnsi="Times New Roman" w:cs="Times New Roman"/>
        </w:rPr>
      </w:pPr>
    </w:p>
    <w:p w14:paraId="04BCC928" w14:textId="77777777" w:rsidR="006E2CFB" w:rsidRPr="000064F6" w:rsidRDefault="006E2CFB" w:rsidP="006E2CFB">
      <w:pPr>
        <w:rPr>
          <w:rFonts w:ascii="Times New Roman" w:hAnsi="Times New Roman" w:cs="Times New Roman"/>
        </w:rPr>
      </w:pPr>
    </w:p>
    <w:p w14:paraId="597DB2E2" w14:textId="77777777" w:rsidR="006E2CFB" w:rsidRPr="000064F6" w:rsidRDefault="006E2CFB" w:rsidP="006E2CFB">
      <w:pPr>
        <w:rPr>
          <w:rFonts w:ascii="Times New Roman" w:hAnsi="Times New Roman" w:cs="Times New Roman"/>
        </w:rPr>
      </w:pPr>
    </w:p>
    <w:p w14:paraId="46448083" w14:textId="77777777" w:rsidR="006E2CFB" w:rsidRPr="000064F6" w:rsidRDefault="006E2CFB" w:rsidP="006E2CFB">
      <w:pPr>
        <w:rPr>
          <w:rFonts w:ascii="Times New Roman" w:hAnsi="Times New Roman" w:cs="Times New Roman"/>
        </w:rPr>
      </w:pPr>
    </w:p>
    <w:p w14:paraId="4D02F775" w14:textId="77777777" w:rsidR="006E2CFB" w:rsidRPr="000064F6" w:rsidRDefault="006E2CFB" w:rsidP="006E2CFB">
      <w:pPr>
        <w:rPr>
          <w:rFonts w:ascii="Times New Roman" w:hAnsi="Times New Roman" w:cs="Times New Roman"/>
        </w:rPr>
      </w:pPr>
    </w:p>
    <w:p w14:paraId="05DC237E" w14:textId="77777777" w:rsidR="006E2CFB" w:rsidRPr="000064F6" w:rsidRDefault="006E2CFB" w:rsidP="006E2CFB">
      <w:pPr>
        <w:rPr>
          <w:rFonts w:ascii="Times New Roman" w:hAnsi="Times New Roman" w:cs="Times New Roman"/>
        </w:rPr>
      </w:pPr>
    </w:p>
    <w:p w14:paraId="694A4009" w14:textId="77777777" w:rsidR="006E2CFB" w:rsidRPr="000064F6" w:rsidRDefault="006E2CFB" w:rsidP="006E2CFB">
      <w:pPr>
        <w:rPr>
          <w:rFonts w:ascii="Times New Roman" w:hAnsi="Times New Roman" w:cs="Times New Roman"/>
        </w:rPr>
      </w:pPr>
    </w:p>
    <w:p w14:paraId="60877A00" w14:textId="77777777" w:rsidR="006E2CFB" w:rsidRPr="000064F6" w:rsidRDefault="006E2CFB" w:rsidP="006E2CFB">
      <w:pPr>
        <w:rPr>
          <w:rFonts w:ascii="Times New Roman" w:hAnsi="Times New Roman" w:cs="Times New Roman"/>
        </w:rPr>
      </w:pPr>
    </w:p>
    <w:p w14:paraId="760979F0" w14:textId="77777777" w:rsidR="002B6493" w:rsidRDefault="002B6493"/>
    <w:sectPr w:rsidR="002B6493" w:rsidSect="006E2C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CFB"/>
    <w:rsid w:val="00001CD7"/>
    <w:rsid w:val="000175D2"/>
    <w:rsid w:val="00030BBD"/>
    <w:rsid w:val="00095B16"/>
    <w:rsid w:val="000C6D05"/>
    <w:rsid w:val="000F0201"/>
    <w:rsid w:val="000F09A2"/>
    <w:rsid w:val="000F7AA6"/>
    <w:rsid w:val="00150320"/>
    <w:rsid w:val="001E1D4C"/>
    <w:rsid w:val="0021748C"/>
    <w:rsid w:val="002351AC"/>
    <w:rsid w:val="00275943"/>
    <w:rsid w:val="002B6493"/>
    <w:rsid w:val="00307E73"/>
    <w:rsid w:val="00331ACC"/>
    <w:rsid w:val="00333BD9"/>
    <w:rsid w:val="003976E9"/>
    <w:rsid w:val="003D0C4F"/>
    <w:rsid w:val="003E64EB"/>
    <w:rsid w:val="00480B67"/>
    <w:rsid w:val="004E18BF"/>
    <w:rsid w:val="00532DD7"/>
    <w:rsid w:val="00543359"/>
    <w:rsid w:val="00564057"/>
    <w:rsid w:val="005E22AD"/>
    <w:rsid w:val="006059FF"/>
    <w:rsid w:val="00614B69"/>
    <w:rsid w:val="00635D06"/>
    <w:rsid w:val="006E2CFB"/>
    <w:rsid w:val="00793DE9"/>
    <w:rsid w:val="007D43C9"/>
    <w:rsid w:val="008E6E2F"/>
    <w:rsid w:val="0091227C"/>
    <w:rsid w:val="0097461E"/>
    <w:rsid w:val="009B51A9"/>
    <w:rsid w:val="009D6E2C"/>
    <w:rsid w:val="009E0035"/>
    <w:rsid w:val="009F228D"/>
    <w:rsid w:val="00A470F5"/>
    <w:rsid w:val="00AB37C2"/>
    <w:rsid w:val="00AF3165"/>
    <w:rsid w:val="00B13C31"/>
    <w:rsid w:val="00B22D72"/>
    <w:rsid w:val="00B22E61"/>
    <w:rsid w:val="00B70029"/>
    <w:rsid w:val="00C87DF2"/>
    <w:rsid w:val="00CA5C35"/>
    <w:rsid w:val="00CB5EB9"/>
    <w:rsid w:val="00D0693C"/>
    <w:rsid w:val="00D15E41"/>
    <w:rsid w:val="00D87BD0"/>
    <w:rsid w:val="00E2207D"/>
    <w:rsid w:val="00E4318B"/>
    <w:rsid w:val="00E46C6B"/>
    <w:rsid w:val="00E53506"/>
    <w:rsid w:val="00E71839"/>
    <w:rsid w:val="00E809FB"/>
    <w:rsid w:val="00EC691B"/>
    <w:rsid w:val="00EF4069"/>
    <w:rsid w:val="00EF5B61"/>
    <w:rsid w:val="00F33D39"/>
    <w:rsid w:val="00F75E6A"/>
    <w:rsid w:val="00F82826"/>
    <w:rsid w:val="00F83608"/>
    <w:rsid w:val="00F934F6"/>
    <w:rsid w:val="00FE0F50"/>
    <w:rsid w:val="00FE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73E70"/>
  <w15:chartTrackingRefBased/>
  <w15:docId w15:val="{A8008082-D2EB-DE47-83C1-D9C58F594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CF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E2C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3</Characters>
  <Application>Microsoft Office Word</Application>
  <DocSecurity>0</DocSecurity>
  <Lines>34</Lines>
  <Paragraphs>16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, Rebecca (ROYAL FREE LONDON NHS FOUNDATION TRUST)</dc:creator>
  <cp:keywords/>
  <dc:description/>
  <cp:lastModifiedBy>LESTER, Rebecca (ROYAL FREE LONDON NHS FOUNDATION TRUST)</cp:lastModifiedBy>
  <cp:revision>1</cp:revision>
  <dcterms:created xsi:type="dcterms:W3CDTF">2023-04-25T09:54:00Z</dcterms:created>
  <dcterms:modified xsi:type="dcterms:W3CDTF">2023-04-25T09:54:00Z</dcterms:modified>
</cp:coreProperties>
</file>